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8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3616"/>
        <w:gridCol w:w="727"/>
      </w:tblGrid>
      <w:tr>
        <w:trPr/>
        <w:tc>
          <w:tcPr>
            <w:tcW w:w="11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e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10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GGGGGAGAACCTGAAGAC  CCTTGCTCTTGTTTTCACAGG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D45A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TGCAATATGACTTTGGAGGAA  CATCCCCCACCTTATCCAT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D45B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ATTGTCTCCTGGTCACGA  TAGGGGACCCACTGGTTGT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SGAL1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GCGGGAGGCTGTCTTTC  CCTGGTCGAAGGTGATGC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GALS3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GCCTACCCTGCCACTG  AGGCAAAGGCAGGTTATAAGG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H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CATTTACTGTCATCAAGAACTGTGCACAGAGGAAAAGCATTGTG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OSLG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CCGATGCCTCCAACAC  GAGCTCCGGTCAAACGTG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TS2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CCCTGTGGCTAACAGTTACA  GGACCCATCAAAGGTGTCA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L7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AAAGCCTCTGCAGCACTTC  AATCTGTAGCAGCAGGTAGTTGA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1A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GTTGAGTTTAAGCCAATCCA  TGCTGACCTAGGCTTGATG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163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TGGCGTGACATGTTCTGAT  GGCTGCCTCCACCTCTAAGT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I27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TCAGGAACTCTCCTTCTTTGG  TCCGTGGCCTAGAGAGTAAG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K2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GATCTCGCGGATTATCGTC  TGTCAAATCTGTCATCTCGTAAC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DXR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TGACACAGCCGTGATTCTG  CTTCGTGATGTCCGTTCTCTC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1B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TGTCCTGCGTGTTGAAAGA  TTGGGTAATTTTTGGGATCTAC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DF15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CGGATACTCACGCCAGA  AGAGATACGCAGGTGCAGGT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BS1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Gccacagttcctgatggag  ccatggagaccagccatc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XCL2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</w:rPr>
              <w:t>Catcgaaaagatgctgaaaaatg ttcaggaacagccaccaat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XCR4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Ctgtgagcagagggtccag  atgaatgtccacctcgcttt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NA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Tggagaacttggaaatggaaa  gaactggttcattcatctctatgg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S1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Gccccttctgtaggatggta  ctgctgtggagactgcattg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PRE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Ggctcacctggttcagga  catcaccctttgctgctctt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F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Agggagctcacagagtctgaa   tgttaaatcttcttcttcgttcaatc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R7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Ggggaaaccaatgaaaagc   acctcatcttgacacaggcat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A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Style w:val="MquinadeescribirHTML"/>
                <w:rFonts w:cs="Times New Roman"/>
                <w:caps/>
              </w:rPr>
              <w:t>Tgtcaccttgcgtcagaaga   ggggtcctcctgcagtct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11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12A</w:t>
            </w:r>
          </w:p>
        </w:tc>
        <w:tc>
          <w:tcPr>
            <w:tcW w:w="36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ACTCCCAAAACCTGCTGAG   TCTCTTCAGAAGTGCAAGGGTA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MquinadeescribirHTML">
    <w:name w:val="Máquina de escribir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1:11:00Z</dcterms:created>
  <dc:creator>SERVICIO DE INMUNOLOGIA</dc:creator>
  <dc:description/>
  <cp:keywords/>
  <dc:language>en-US</dc:language>
  <cp:lastModifiedBy>autoinm</cp:lastModifiedBy>
  <cp:lastPrinted>2008-08-08T13:49:00Z</cp:lastPrinted>
  <dcterms:modified xsi:type="dcterms:W3CDTF">2009-08-06T09:55:00Z</dcterms:modified>
  <cp:revision>12</cp:revision>
  <dc:subject/>
  <dc:title>Sequences and probes numbers used for semiquantitative RT-PCR</dc:title>
</cp:coreProperties>
</file>